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434" w:type="dxa"/>
        <w:tblLayout w:type="fixed"/>
        <w:tblLook w:val="0000" w:firstRow="0" w:lastRow="0" w:firstColumn="0" w:lastColumn="0" w:noHBand="0" w:noVBand="0"/>
      </w:tblPr>
      <w:tblGrid>
        <w:gridCol w:w="1790"/>
        <w:gridCol w:w="1080"/>
        <w:gridCol w:w="1080"/>
        <w:gridCol w:w="900"/>
        <w:gridCol w:w="990"/>
        <w:gridCol w:w="990"/>
        <w:gridCol w:w="630"/>
        <w:gridCol w:w="1440"/>
        <w:gridCol w:w="1534"/>
      </w:tblGrid>
      <w:tr w:rsidR="006E61AB" w:rsidRPr="000F428B" w14:paraId="51778396" w14:textId="77777777" w:rsidTr="00B55148"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3AE77291" w14:textId="77777777" w:rsidR="006E61AB" w:rsidRPr="000F428B" w:rsidRDefault="006E61AB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5C22E99C" w14:textId="77777777" w:rsidR="006E61AB" w:rsidRPr="000F428B" w:rsidRDefault="006E61AB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grou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4268E3B5" w14:textId="77777777" w:rsidR="006E61AB" w:rsidRPr="000F428B" w:rsidRDefault="006E61AB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estimat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4CF46F05" w14:textId="77777777" w:rsidR="006E61AB" w:rsidRPr="000F428B" w:rsidRDefault="006E61AB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S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5853EB9B" w14:textId="77777777" w:rsidR="006E61AB" w:rsidRPr="000F428B" w:rsidRDefault="006E61AB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t.ratio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26827C84" w14:textId="77777777" w:rsidR="006E61AB" w:rsidRPr="000F428B" w:rsidRDefault="006E61AB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p.valu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76EF9A4F" w14:textId="77777777" w:rsidR="006E61AB" w:rsidRPr="000F428B" w:rsidRDefault="006E61AB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sig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0FFB80A" w14:textId="77777777" w:rsidR="006E61AB" w:rsidRPr="000F428B" w:rsidRDefault="006E61AB" w:rsidP="00B55148">
            <w:pPr>
              <w:spacing w:line="480" w:lineRule="auto"/>
              <w:contextualSpacing/>
              <w:rPr>
                <w:rFonts w:eastAsia="Times New Roman"/>
              </w:rPr>
            </w:pPr>
            <w:r w:rsidRPr="000F428B">
              <w:rPr>
                <w:rFonts w:eastAsia="Times New Roman"/>
                <w:b/>
                <w:bCs/>
                <w:color w:val="333333"/>
                <w:shd w:val="clear" w:color="auto" w:fill="FFFFFF"/>
              </w:rPr>
              <w:t>corrected.p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</w:tcPr>
          <w:p w14:paraId="4D4454D6" w14:textId="77777777" w:rsidR="006E61AB" w:rsidRPr="000F428B" w:rsidRDefault="006E61AB" w:rsidP="00B55148">
            <w:pPr>
              <w:spacing w:line="480" w:lineRule="auto"/>
              <w:contextualSpacing/>
              <w:rPr>
                <w:rFonts w:eastAsia="Times New Roman"/>
              </w:rPr>
            </w:pPr>
            <w:r w:rsidRPr="000F428B">
              <w:rPr>
                <w:rFonts w:eastAsia="Times New Roman"/>
                <w:b/>
                <w:bCs/>
                <w:color w:val="333333"/>
                <w:shd w:val="clear" w:color="auto" w:fill="FFFFFF"/>
              </w:rPr>
              <w:t>sig.corrected</w:t>
            </w:r>
          </w:p>
        </w:tc>
      </w:tr>
      <w:tr w:rsidR="006E61AB" w:rsidRPr="000F428B" w14:paraId="4B905297" w14:textId="77777777" w:rsidTr="00B55148">
        <w:tc>
          <w:tcPr>
            <w:tcW w:w="1790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0FFF645" w14:textId="77777777" w:rsidR="006E61AB" w:rsidRPr="000F428B" w:rsidRDefault="006E61AB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color w:val="262626"/>
              </w:rPr>
            </w:pPr>
            <w:r w:rsidRPr="000F428B">
              <w:rPr>
                <w:b/>
                <w:bCs/>
              </w:rPr>
              <w:t>46 to s3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6979AAC" w14:textId="77777777" w:rsidR="006E61AB" w:rsidRPr="000F428B" w:rsidRDefault="006E61AB" w:rsidP="00B55148">
            <w:pPr>
              <w:spacing w:line="480" w:lineRule="auto"/>
              <w:contextualSpacing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sdTM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11577A7" w14:textId="77777777" w:rsidR="006E61AB" w:rsidRPr="000F428B" w:rsidRDefault="006E61A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-109.31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F9BF9DD" w14:textId="77777777" w:rsidR="006E61AB" w:rsidRPr="000F428B" w:rsidRDefault="006E61A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46.42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DCD75F8" w14:textId="77777777" w:rsidR="006E61AB" w:rsidRPr="000F428B" w:rsidRDefault="006E61A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-2.35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E336709" w14:textId="77777777" w:rsidR="006E61AB" w:rsidRPr="000F428B" w:rsidRDefault="006E61A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0.02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504AA19" w14:textId="77777777" w:rsidR="006E61AB" w:rsidRPr="000F428B" w:rsidRDefault="006E61AB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color w:val="262626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EFE5527" w14:textId="77777777" w:rsidR="006E61AB" w:rsidRPr="000F428B" w:rsidRDefault="006E61A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0.077</w:t>
            </w:r>
          </w:p>
        </w:tc>
        <w:tc>
          <w:tcPr>
            <w:tcW w:w="1534" w:type="dxa"/>
            <w:tcBorders>
              <w:top w:val="single" w:sz="4" w:space="0" w:color="auto"/>
            </w:tcBorders>
          </w:tcPr>
          <w:p w14:paraId="6E158B5D" w14:textId="77777777" w:rsidR="006E61AB" w:rsidRPr="000F428B" w:rsidRDefault="006E61AB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</w:p>
        </w:tc>
      </w:tr>
      <w:tr w:rsidR="006E61AB" w:rsidRPr="000F428B" w14:paraId="30D3F604" w14:textId="77777777" w:rsidTr="00B55148">
        <w:tc>
          <w:tcPr>
            <w:tcW w:w="17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ABD4298" w14:textId="77777777" w:rsidR="006E61AB" w:rsidRPr="000F428B" w:rsidRDefault="006E61AB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</w:rPr>
            </w:pPr>
            <w:r w:rsidRPr="000F428B">
              <w:rPr>
                <w:b/>
                <w:bCs/>
              </w:rPr>
              <w:t>46 to s32</w:t>
            </w:r>
          </w:p>
        </w:tc>
        <w:tc>
          <w:tcPr>
            <w:tcW w:w="108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9B0B5F5" w14:textId="77777777" w:rsidR="006E61AB" w:rsidRPr="000F428B" w:rsidRDefault="006E61AB" w:rsidP="00B55148">
            <w:pPr>
              <w:spacing w:line="480" w:lineRule="auto"/>
              <w:contextualSpacing/>
              <w:rPr>
                <w:rFonts w:eastAsia="Times New Roman"/>
                <w:color w:val="333333"/>
                <w:shd w:val="clear" w:color="auto" w:fill="FFFFFF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pgTMS</w:t>
            </w:r>
          </w:p>
        </w:tc>
        <w:tc>
          <w:tcPr>
            <w:tcW w:w="108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B4151D8" w14:textId="77777777" w:rsidR="006E61AB" w:rsidRPr="000F428B" w:rsidRDefault="006E61A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49.202</w:t>
            </w:r>
          </w:p>
        </w:tc>
        <w:tc>
          <w:tcPr>
            <w:tcW w:w="90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3ED9D24" w14:textId="77777777" w:rsidR="006E61AB" w:rsidRPr="000F428B" w:rsidRDefault="006E61A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46.942</w:t>
            </w:r>
          </w:p>
        </w:tc>
        <w:tc>
          <w:tcPr>
            <w:tcW w:w="9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DB24778" w14:textId="77777777" w:rsidR="006E61AB" w:rsidRPr="000F428B" w:rsidRDefault="006E61A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1.048</w:t>
            </w:r>
          </w:p>
        </w:tc>
        <w:tc>
          <w:tcPr>
            <w:tcW w:w="9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B6C94D1" w14:textId="77777777" w:rsidR="006E61AB" w:rsidRPr="000F428B" w:rsidRDefault="006E61A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0.304</w:t>
            </w:r>
          </w:p>
        </w:tc>
        <w:tc>
          <w:tcPr>
            <w:tcW w:w="63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F96080B" w14:textId="77777777" w:rsidR="006E61AB" w:rsidRPr="000F428B" w:rsidRDefault="006E61AB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</w:p>
        </w:tc>
        <w:tc>
          <w:tcPr>
            <w:tcW w:w="1440" w:type="dxa"/>
          </w:tcPr>
          <w:p w14:paraId="09BF5A0D" w14:textId="77777777" w:rsidR="006E61AB" w:rsidRPr="000F428B" w:rsidRDefault="006E61A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0.428</w:t>
            </w:r>
          </w:p>
        </w:tc>
        <w:tc>
          <w:tcPr>
            <w:tcW w:w="1534" w:type="dxa"/>
          </w:tcPr>
          <w:p w14:paraId="0CEE6637" w14:textId="77777777" w:rsidR="006E61AB" w:rsidRPr="000F428B" w:rsidRDefault="006E61AB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</w:p>
        </w:tc>
      </w:tr>
      <w:tr w:rsidR="006E61AB" w:rsidRPr="000F428B" w14:paraId="2791A255" w14:textId="77777777" w:rsidTr="00B55148">
        <w:tc>
          <w:tcPr>
            <w:tcW w:w="17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E91CD78" w14:textId="77777777" w:rsidR="006E61AB" w:rsidRPr="000F428B" w:rsidRDefault="006E61AB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</w:rPr>
            </w:pPr>
            <w:r w:rsidRPr="000F428B">
              <w:rPr>
                <w:b/>
                <w:bCs/>
              </w:rPr>
              <w:t>46 to ventral</w:t>
            </w:r>
          </w:p>
        </w:tc>
        <w:tc>
          <w:tcPr>
            <w:tcW w:w="108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A846283" w14:textId="77777777" w:rsidR="006E61AB" w:rsidRPr="000F428B" w:rsidRDefault="006E61AB" w:rsidP="00B55148">
            <w:pPr>
              <w:spacing w:line="480" w:lineRule="auto"/>
              <w:contextualSpacing/>
              <w:rPr>
                <w:rFonts w:eastAsia="Times New Roman"/>
                <w:color w:val="333333"/>
                <w:shd w:val="clear" w:color="auto" w:fill="FFFFFF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sdTMS</w:t>
            </w:r>
          </w:p>
        </w:tc>
        <w:tc>
          <w:tcPr>
            <w:tcW w:w="108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3C42756" w14:textId="77777777" w:rsidR="006E61AB" w:rsidRPr="000F428B" w:rsidRDefault="006E61A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-28.242</w:t>
            </w:r>
          </w:p>
        </w:tc>
        <w:tc>
          <w:tcPr>
            <w:tcW w:w="90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725EFBA" w14:textId="77777777" w:rsidR="006E61AB" w:rsidRPr="000F428B" w:rsidRDefault="006E61A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31.649</w:t>
            </w:r>
          </w:p>
        </w:tc>
        <w:tc>
          <w:tcPr>
            <w:tcW w:w="9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56A721B" w14:textId="77777777" w:rsidR="006E61AB" w:rsidRPr="000F428B" w:rsidRDefault="006E61A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-0.892</w:t>
            </w:r>
          </w:p>
        </w:tc>
        <w:tc>
          <w:tcPr>
            <w:tcW w:w="9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FA87737" w14:textId="77777777" w:rsidR="006E61AB" w:rsidRPr="000F428B" w:rsidRDefault="006E61A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0.380</w:t>
            </w:r>
          </w:p>
        </w:tc>
        <w:tc>
          <w:tcPr>
            <w:tcW w:w="63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CF220C4" w14:textId="77777777" w:rsidR="006E61AB" w:rsidRPr="000F428B" w:rsidRDefault="006E61AB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</w:p>
        </w:tc>
        <w:tc>
          <w:tcPr>
            <w:tcW w:w="1440" w:type="dxa"/>
          </w:tcPr>
          <w:p w14:paraId="7FDFEA59" w14:textId="77777777" w:rsidR="006E61AB" w:rsidRPr="000F428B" w:rsidRDefault="006E61A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0.428</w:t>
            </w:r>
          </w:p>
        </w:tc>
        <w:tc>
          <w:tcPr>
            <w:tcW w:w="1534" w:type="dxa"/>
          </w:tcPr>
          <w:p w14:paraId="4C2E4ECB" w14:textId="77777777" w:rsidR="006E61AB" w:rsidRPr="000F428B" w:rsidRDefault="006E61AB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</w:p>
        </w:tc>
      </w:tr>
      <w:tr w:rsidR="006E61AB" w:rsidRPr="000F428B" w14:paraId="0DB59BD9" w14:textId="77777777" w:rsidTr="00B55148">
        <w:tc>
          <w:tcPr>
            <w:tcW w:w="17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90D4F87" w14:textId="77777777" w:rsidR="006E61AB" w:rsidRPr="000F428B" w:rsidRDefault="006E61AB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</w:rPr>
            </w:pPr>
            <w:r w:rsidRPr="000F428B">
              <w:rPr>
                <w:b/>
                <w:bCs/>
              </w:rPr>
              <w:t>46 to ventral</w:t>
            </w:r>
          </w:p>
        </w:tc>
        <w:tc>
          <w:tcPr>
            <w:tcW w:w="108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EB0ADCF" w14:textId="77777777" w:rsidR="006E61AB" w:rsidRPr="000F428B" w:rsidRDefault="006E61AB" w:rsidP="00B55148">
            <w:pPr>
              <w:spacing w:line="480" w:lineRule="auto"/>
              <w:contextualSpacing/>
              <w:rPr>
                <w:rFonts w:eastAsia="Times New Roman"/>
                <w:color w:val="333333"/>
                <w:shd w:val="clear" w:color="auto" w:fill="FFFFFF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pgTMS</w:t>
            </w:r>
          </w:p>
        </w:tc>
        <w:tc>
          <w:tcPr>
            <w:tcW w:w="108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B08A7C7" w14:textId="77777777" w:rsidR="006E61AB" w:rsidRPr="000F428B" w:rsidRDefault="006E61A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46.092</w:t>
            </w:r>
          </w:p>
        </w:tc>
        <w:tc>
          <w:tcPr>
            <w:tcW w:w="90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619655F" w14:textId="77777777" w:rsidR="006E61AB" w:rsidRPr="000F428B" w:rsidRDefault="006E61A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57.295</w:t>
            </w:r>
          </w:p>
        </w:tc>
        <w:tc>
          <w:tcPr>
            <w:tcW w:w="9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752AC74" w14:textId="77777777" w:rsidR="006E61AB" w:rsidRPr="000F428B" w:rsidRDefault="006E61A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0.804</w:t>
            </w:r>
          </w:p>
        </w:tc>
        <w:tc>
          <w:tcPr>
            <w:tcW w:w="9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9AEA7CB" w14:textId="77777777" w:rsidR="006E61AB" w:rsidRPr="000F428B" w:rsidRDefault="006E61A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0.428</w:t>
            </w:r>
          </w:p>
        </w:tc>
        <w:tc>
          <w:tcPr>
            <w:tcW w:w="63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C6805CA" w14:textId="77777777" w:rsidR="006E61AB" w:rsidRPr="000F428B" w:rsidRDefault="006E61AB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</w:p>
        </w:tc>
        <w:tc>
          <w:tcPr>
            <w:tcW w:w="1440" w:type="dxa"/>
          </w:tcPr>
          <w:p w14:paraId="7DB2F7B6" w14:textId="77777777" w:rsidR="006E61AB" w:rsidRPr="000F428B" w:rsidRDefault="006E61A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0.428</w:t>
            </w:r>
          </w:p>
        </w:tc>
        <w:tc>
          <w:tcPr>
            <w:tcW w:w="1534" w:type="dxa"/>
          </w:tcPr>
          <w:p w14:paraId="55D5FF72" w14:textId="77777777" w:rsidR="006E61AB" w:rsidRPr="000F428B" w:rsidRDefault="006E61AB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</w:p>
        </w:tc>
      </w:tr>
      <w:tr w:rsidR="006E61AB" w:rsidRPr="000F428B" w14:paraId="7BA577B7" w14:textId="77777777" w:rsidTr="00B55148">
        <w:tc>
          <w:tcPr>
            <w:tcW w:w="17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B2888BC" w14:textId="77777777" w:rsidR="006E61AB" w:rsidRPr="000F428B" w:rsidRDefault="006E61AB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color w:val="262626"/>
              </w:rPr>
            </w:pPr>
            <w:r w:rsidRPr="000F428B">
              <w:rPr>
                <w:b/>
                <w:bCs/>
              </w:rPr>
              <w:t>s32 to ventral</w:t>
            </w:r>
          </w:p>
        </w:tc>
        <w:tc>
          <w:tcPr>
            <w:tcW w:w="108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D1250EA" w14:textId="77777777" w:rsidR="006E61AB" w:rsidRPr="000F428B" w:rsidRDefault="006E61AB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color w:val="262626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sdTMS</w:t>
            </w:r>
          </w:p>
        </w:tc>
        <w:tc>
          <w:tcPr>
            <w:tcW w:w="108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2B6F8D3" w14:textId="77777777" w:rsidR="006E61AB" w:rsidRPr="000F428B" w:rsidRDefault="006E61A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-196.639</w:t>
            </w:r>
          </w:p>
        </w:tc>
        <w:tc>
          <w:tcPr>
            <w:tcW w:w="90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0748BFF" w14:textId="77777777" w:rsidR="006E61AB" w:rsidRPr="000F428B" w:rsidRDefault="006E61A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53.365</w:t>
            </w:r>
          </w:p>
        </w:tc>
        <w:tc>
          <w:tcPr>
            <w:tcW w:w="9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22B8B35" w14:textId="77777777" w:rsidR="006E61AB" w:rsidRPr="000F428B" w:rsidRDefault="006E61A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-3.685</w:t>
            </w:r>
          </w:p>
        </w:tc>
        <w:tc>
          <w:tcPr>
            <w:tcW w:w="9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B88345D" w14:textId="77777777" w:rsidR="006E61AB" w:rsidRPr="000F428B" w:rsidRDefault="006E61A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0.001</w:t>
            </w:r>
          </w:p>
        </w:tc>
        <w:tc>
          <w:tcPr>
            <w:tcW w:w="63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34DB1E7" w14:textId="77777777" w:rsidR="006E61AB" w:rsidRPr="000F428B" w:rsidRDefault="006E61AB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rFonts w:eastAsia="Times New Roman"/>
                <w:color w:val="333333"/>
              </w:rPr>
              <w:t>***</w:t>
            </w:r>
          </w:p>
        </w:tc>
        <w:tc>
          <w:tcPr>
            <w:tcW w:w="1440" w:type="dxa"/>
          </w:tcPr>
          <w:p w14:paraId="26AE946E" w14:textId="77777777" w:rsidR="006E61AB" w:rsidRPr="000F428B" w:rsidRDefault="006E61A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0.006</w:t>
            </w:r>
          </w:p>
        </w:tc>
        <w:tc>
          <w:tcPr>
            <w:tcW w:w="1534" w:type="dxa"/>
          </w:tcPr>
          <w:p w14:paraId="12810B91" w14:textId="77777777" w:rsidR="006E61AB" w:rsidRPr="000F428B" w:rsidRDefault="006E61AB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color w:val="262626"/>
              </w:rPr>
              <w:t>**</w:t>
            </w:r>
          </w:p>
        </w:tc>
      </w:tr>
      <w:tr w:rsidR="006E61AB" w:rsidRPr="000F428B" w14:paraId="700F80CE" w14:textId="77777777" w:rsidTr="00B55148">
        <w:tc>
          <w:tcPr>
            <w:tcW w:w="1790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5EE909C" w14:textId="77777777" w:rsidR="006E61AB" w:rsidRPr="000F428B" w:rsidRDefault="006E61AB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color w:val="262626"/>
              </w:rPr>
            </w:pPr>
            <w:r w:rsidRPr="000F428B">
              <w:rPr>
                <w:b/>
                <w:bCs/>
              </w:rPr>
              <w:t>s32 to ventra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C2E5E26" w14:textId="77777777" w:rsidR="006E61AB" w:rsidRPr="000F428B" w:rsidRDefault="006E61AB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color w:val="262626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pgTM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9DEE1D3" w14:textId="77777777" w:rsidR="006E61AB" w:rsidRPr="000F428B" w:rsidRDefault="006E61A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57.73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68A259C" w14:textId="77777777" w:rsidR="006E61AB" w:rsidRPr="000F428B" w:rsidRDefault="006E61A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37.32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CD18FDD" w14:textId="77777777" w:rsidR="006E61AB" w:rsidRPr="000F428B" w:rsidRDefault="006E61A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1.54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E88E1FC" w14:textId="77777777" w:rsidR="006E61AB" w:rsidRPr="000F428B" w:rsidRDefault="006E61A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0.13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4524C14" w14:textId="77777777" w:rsidR="006E61AB" w:rsidRPr="000F428B" w:rsidRDefault="006E61AB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43D5256" w14:textId="77777777" w:rsidR="006E61AB" w:rsidRPr="000F428B" w:rsidRDefault="006E61AB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rFonts w:eastAsia="Times New Roman"/>
                <w:color w:val="333333"/>
              </w:rPr>
              <w:t>0.266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1F8C9A7D" w14:textId="77777777" w:rsidR="006E61AB" w:rsidRPr="000F428B" w:rsidRDefault="006E61A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</w:p>
        </w:tc>
      </w:tr>
    </w:tbl>
    <w:p w14:paraId="1DCD3F0C" w14:textId="77777777" w:rsidR="00C60C75" w:rsidRDefault="00C60C75">
      <w:bookmarkStart w:id="0" w:name="_GoBack"/>
      <w:bookmarkEnd w:id="0"/>
    </w:p>
    <w:sectPr w:rsidR="00C60C75" w:rsidSect="006E61AB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1AB"/>
    <w:rsid w:val="0001385B"/>
    <w:rsid w:val="00021EFC"/>
    <w:rsid w:val="000446B0"/>
    <w:rsid w:val="00157E9F"/>
    <w:rsid w:val="001A58B2"/>
    <w:rsid w:val="001F6E21"/>
    <w:rsid w:val="002475A3"/>
    <w:rsid w:val="002477F4"/>
    <w:rsid w:val="00252AB3"/>
    <w:rsid w:val="00273330"/>
    <w:rsid w:val="002967CE"/>
    <w:rsid w:val="002B2878"/>
    <w:rsid w:val="002C286D"/>
    <w:rsid w:val="00343DF4"/>
    <w:rsid w:val="00392E36"/>
    <w:rsid w:val="003A2421"/>
    <w:rsid w:val="004023C0"/>
    <w:rsid w:val="00477ECD"/>
    <w:rsid w:val="004814FA"/>
    <w:rsid w:val="004853E1"/>
    <w:rsid w:val="004C1ACC"/>
    <w:rsid w:val="004C35F1"/>
    <w:rsid w:val="005371EB"/>
    <w:rsid w:val="0059716F"/>
    <w:rsid w:val="00620C7F"/>
    <w:rsid w:val="0066413D"/>
    <w:rsid w:val="006E61AB"/>
    <w:rsid w:val="007A6F67"/>
    <w:rsid w:val="007C4CA2"/>
    <w:rsid w:val="0080603C"/>
    <w:rsid w:val="008371C0"/>
    <w:rsid w:val="00840A34"/>
    <w:rsid w:val="008A4856"/>
    <w:rsid w:val="008F2FA3"/>
    <w:rsid w:val="00965165"/>
    <w:rsid w:val="00970658"/>
    <w:rsid w:val="00997620"/>
    <w:rsid w:val="009E31D4"/>
    <w:rsid w:val="00AB297E"/>
    <w:rsid w:val="00AE5762"/>
    <w:rsid w:val="00B01DD4"/>
    <w:rsid w:val="00B12124"/>
    <w:rsid w:val="00C60C75"/>
    <w:rsid w:val="00C7749E"/>
    <w:rsid w:val="00D561A8"/>
    <w:rsid w:val="00D944B7"/>
    <w:rsid w:val="00DE4AF2"/>
    <w:rsid w:val="00E15A6E"/>
    <w:rsid w:val="00EA1A60"/>
    <w:rsid w:val="00EA42AD"/>
    <w:rsid w:val="00F16458"/>
    <w:rsid w:val="00F24EFA"/>
    <w:rsid w:val="00F66CAD"/>
    <w:rsid w:val="00FB0386"/>
    <w:rsid w:val="00FB2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AEEE4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E61A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5</Characters>
  <Application>Microsoft Macintosh Word</Application>
  <DocSecurity>0</DocSecurity>
  <Lines>2</Lines>
  <Paragraphs>1</Paragraphs>
  <ScaleCrop>false</ScaleCrop>
  <LinksUpToDate>false</LinksUpToDate>
  <CharactersWithSpaces>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oreno-Ortega, Columbia University</dc:creator>
  <cp:keywords/>
  <dc:description/>
  <cp:lastModifiedBy>Marta Moreno-Ortega, Columbia University</cp:lastModifiedBy>
  <cp:revision>1</cp:revision>
  <dcterms:created xsi:type="dcterms:W3CDTF">2020-02-14T13:48:00Z</dcterms:created>
  <dcterms:modified xsi:type="dcterms:W3CDTF">2020-02-14T13:49:00Z</dcterms:modified>
</cp:coreProperties>
</file>